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0D566" w14:textId="7ADD86C0" w:rsidR="00C24EBF" w:rsidRPr="00227B01" w:rsidRDefault="00227B01" w:rsidP="00227B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27B0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841F94">
        <w:rPr>
          <w:rFonts w:ascii="Times New Roman" w:hAnsi="Times New Roman" w:cs="Times New Roman"/>
          <w:b/>
          <w:bCs/>
          <w:sz w:val="24"/>
          <w:szCs w:val="24"/>
        </w:rPr>
        <w:t xml:space="preserve">ary </w:t>
      </w:r>
      <w:r w:rsidR="0024025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40255" w:rsidRPr="00227B0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227B01">
        <w:rPr>
          <w:rFonts w:ascii="Times New Roman" w:hAnsi="Times New Roman" w:cs="Times New Roman"/>
          <w:b/>
          <w:bCs/>
          <w:sz w:val="24"/>
          <w:szCs w:val="24"/>
        </w:rPr>
        <w:t xml:space="preserve">1. List of </w:t>
      </w:r>
      <w:r w:rsidR="00444699">
        <w:rPr>
          <w:rFonts w:ascii="Times New Roman" w:hAnsi="Times New Roman" w:cs="Times New Roman"/>
          <w:b/>
          <w:bCs/>
          <w:sz w:val="24"/>
          <w:szCs w:val="24"/>
        </w:rPr>
        <w:t>chronic</w:t>
      </w:r>
      <w:r w:rsidR="00214559">
        <w:rPr>
          <w:rFonts w:ascii="Times New Roman" w:hAnsi="Times New Roman" w:cs="Times New Roman"/>
          <w:b/>
          <w:bCs/>
          <w:sz w:val="24"/>
          <w:szCs w:val="24"/>
        </w:rPr>
        <w:t xml:space="preserve"> conditions</w:t>
      </w:r>
      <w:r w:rsidRPr="00227B01">
        <w:rPr>
          <w:rFonts w:ascii="Times New Roman" w:hAnsi="Times New Roman" w:cs="Times New Roman"/>
          <w:b/>
          <w:bCs/>
          <w:sz w:val="24"/>
          <w:szCs w:val="24"/>
        </w:rPr>
        <w:t xml:space="preserve"> (Fortin et al., 2017)</w:t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9003"/>
      </w:tblGrid>
      <w:tr w:rsidR="003E2046" w:rsidRPr="00227B01" w14:paraId="5A6B0240" w14:textId="77777777" w:rsidTr="00227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5B0498E9" w14:textId="7A7B7289" w:rsidR="003E2046" w:rsidRPr="003E2046" w:rsidRDefault="003E2046" w:rsidP="00227B01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2046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</w:t>
            </w:r>
            <w:r w:rsidRPr="003E2046">
              <w:rPr>
                <w:rFonts w:ascii="Times New Roman" w:hAnsi="Times New Roman" w:cs="Times New Roman"/>
                <w:b w:val="0"/>
                <w:sz w:val="24"/>
                <w:szCs w:val="24"/>
              </w:rPr>
              <w:t>ypertension</w:t>
            </w:r>
          </w:p>
        </w:tc>
      </w:tr>
      <w:tr w:rsidR="00227B01" w:rsidRPr="00227B01" w14:paraId="32DE552B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  <w:tcBorders>
              <w:bottom w:val="none" w:sz="0" w:space="0" w:color="auto"/>
            </w:tcBorders>
          </w:tcPr>
          <w:p w14:paraId="26374EFF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erlipidemia</w:t>
            </w:r>
          </w:p>
        </w:tc>
      </w:tr>
      <w:tr w:rsidR="00227B01" w:rsidRPr="00227B01" w14:paraId="4D9787EB" w14:textId="77777777" w:rsidTr="00227B0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167625DF" w14:textId="48078D9E" w:rsidR="00227B01" w:rsidRPr="00227B01" w:rsidRDefault="003E2046" w:rsidP="003E204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20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hma, c</w:t>
            </w:r>
            <w:r w:rsidR="00227B01" w:rsidRPr="003E20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ronic obstructive pulmonary disease or chronic bronchitis</w:t>
            </w:r>
          </w:p>
        </w:tc>
      </w:tr>
      <w:tr w:rsidR="00227B01" w:rsidRPr="00227B01" w14:paraId="243EB810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49462D25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hyroid disease</w:t>
            </w:r>
          </w:p>
        </w:tc>
      </w:tr>
      <w:tr w:rsidR="00227B01" w:rsidRPr="00227B01" w14:paraId="3C76C67B" w14:textId="77777777" w:rsidTr="00227B0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15280C91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omach problem (reflux, ulcer of heartburn)</w:t>
            </w:r>
          </w:p>
        </w:tc>
      </w:tr>
      <w:tr w:rsidR="00227B01" w:rsidRPr="00227B01" w14:paraId="7CF6CBD9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33A9322E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besity</w:t>
            </w:r>
          </w:p>
        </w:tc>
      </w:tr>
      <w:tr w:rsidR="00227B01" w:rsidRPr="00227B01" w14:paraId="043BD089" w14:textId="77777777" w:rsidTr="00227B0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22F74C6E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teoporosis</w:t>
            </w:r>
          </w:p>
        </w:tc>
      </w:tr>
      <w:tr w:rsidR="00227B01" w:rsidRPr="00227B01" w14:paraId="113D1861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05BBD092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rt failure (including valve problems or replacement)</w:t>
            </w:r>
          </w:p>
        </w:tc>
      </w:tr>
      <w:tr w:rsidR="00227B01" w:rsidRPr="00227B01" w14:paraId="0CB8AA3B" w14:textId="77777777" w:rsidTr="00227B0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6FDD0293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oke and transient ischemic attack</w:t>
            </w:r>
          </w:p>
        </w:tc>
      </w:tr>
      <w:tr w:rsidR="00227B01" w:rsidRPr="00227B01" w14:paraId="4DAAD08E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23675168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pression or anxiety</w:t>
            </w:r>
          </w:p>
        </w:tc>
      </w:tr>
      <w:tr w:rsidR="00227B01" w:rsidRPr="00227B01" w14:paraId="51359051" w14:textId="77777777" w:rsidTr="00227B0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2D0FC642" w14:textId="6DC63E78" w:rsidR="00227B01" w:rsidRPr="003E2046" w:rsidRDefault="00227B01" w:rsidP="003E204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20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ronic urinary problem </w:t>
            </w:r>
          </w:p>
        </w:tc>
      </w:tr>
      <w:tr w:rsidR="00227B01" w:rsidRPr="00227B01" w14:paraId="67CEF319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0EEE5210" w14:textId="78E7C039" w:rsidR="00227B01" w:rsidRPr="003E2046" w:rsidRDefault="003E2046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204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 hepatitis</w:t>
            </w:r>
          </w:p>
        </w:tc>
      </w:tr>
      <w:tr w:rsidR="00227B01" w:rsidRPr="00227B01" w14:paraId="7F51EAE7" w14:textId="77777777" w:rsidTr="00227B0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0950E445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abetes</w:t>
            </w:r>
          </w:p>
        </w:tc>
      </w:tr>
      <w:tr w:rsidR="00227B01" w:rsidRPr="00227B01" w14:paraId="1280270C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04AD96D5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 musculoskeletal conditions causing pain or limitation</w:t>
            </w:r>
            <w:r w:rsidR="002402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</w:p>
        </w:tc>
      </w:tr>
      <w:tr w:rsidR="00227B01" w:rsidRPr="00227B01" w14:paraId="558624F4" w14:textId="77777777" w:rsidTr="00227B0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5966BDA4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lon problem</w:t>
            </w:r>
            <w:r w:rsidR="0024025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irritable bowel, Crohn’s disease, ulcerative colitis, diverticulosis)</w:t>
            </w:r>
          </w:p>
        </w:tc>
      </w:tr>
      <w:tr w:rsidR="00227B01" w:rsidRPr="00227B01" w14:paraId="5CDA64AC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16447F75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thritis or rheumatoid arthritis</w:t>
            </w:r>
          </w:p>
        </w:tc>
      </w:tr>
      <w:tr w:rsidR="00227B01" w:rsidRPr="00227B01" w14:paraId="7694DEA3" w14:textId="77777777" w:rsidTr="00227B0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41550B07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y cancer in the previous 5 years (including melanoma but excluding other skin cancers)</w:t>
            </w:r>
          </w:p>
        </w:tc>
      </w:tr>
      <w:tr w:rsidR="00227B01" w:rsidRPr="00227B01" w14:paraId="2772C6A9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482DFDEA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diovascular disease (angina, myocardial infarction, atrial fibrillation, poor circulation in the lower limbs)</w:t>
            </w:r>
          </w:p>
        </w:tc>
      </w:tr>
      <w:tr w:rsidR="00227B01" w:rsidRPr="00227B01" w14:paraId="395E60C9" w14:textId="77777777" w:rsidTr="00227B0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5450C33A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idney disease or failure</w:t>
            </w:r>
          </w:p>
        </w:tc>
      </w:tr>
      <w:tr w:rsidR="00227B01" w:rsidRPr="00227B01" w14:paraId="32EF3D75" w14:textId="77777777" w:rsidTr="00227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3" w:type="dxa"/>
          </w:tcPr>
          <w:p w14:paraId="74B3DB41" w14:textId="77777777" w:rsidR="00227B01" w:rsidRPr="00227B01" w:rsidRDefault="00227B01" w:rsidP="00227B0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27B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thers </w:t>
            </w:r>
          </w:p>
        </w:tc>
      </w:tr>
    </w:tbl>
    <w:p w14:paraId="1F157A43" w14:textId="77777777" w:rsidR="00227B01" w:rsidRPr="00227B01" w:rsidRDefault="00227B01" w:rsidP="00227B0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6001E21" w14:textId="77777777" w:rsidR="00227B01" w:rsidRPr="00227B01" w:rsidRDefault="00227B01" w:rsidP="00227B0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BBBA96A" w14:textId="77777777" w:rsidR="000460D2" w:rsidRDefault="000460D2" w:rsidP="00227B01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6200A0" w14:textId="08E89318" w:rsidR="00227B01" w:rsidRPr="00227B01" w:rsidRDefault="00227B01" w:rsidP="00227B01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27B0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76BEC127" w14:textId="77777777" w:rsidR="00227B01" w:rsidRPr="00227B01" w:rsidRDefault="00227B01" w:rsidP="00227B0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7B01">
        <w:rPr>
          <w:rFonts w:ascii="Times New Roman" w:hAnsi="Times New Roman" w:cs="Times New Roman"/>
          <w:sz w:val="24"/>
          <w:szCs w:val="24"/>
        </w:rPr>
        <w:t xml:space="preserve">Fortin, M., Almirall, J., &amp; Nicholson, K. (2017). Development of a research tool to document self-reported chronic conditions in primary care. </w:t>
      </w:r>
      <w:r w:rsidRPr="00227B01">
        <w:rPr>
          <w:rFonts w:ascii="Times New Roman" w:hAnsi="Times New Roman" w:cs="Times New Roman"/>
          <w:i/>
          <w:sz w:val="24"/>
          <w:szCs w:val="24"/>
        </w:rPr>
        <w:t>J Comorb</w:t>
      </w:r>
      <w:r w:rsidRPr="00227B01">
        <w:rPr>
          <w:rFonts w:ascii="Times New Roman" w:hAnsi="Times New Roman" w:cs="Times New Roman"/>
          <w:sz w:val="24"/>
          <w:szCs w:val="24"/>
        </w:rPr>
        <w:t>,</w:t>
      </w:r>
      <w:r w:rsidRPr="00227B01">
        <w:rPr>
          <w:rFonts w:ascii="Times New Roman" w:hAnsi="Times New Roman" w:cs="Times New Roman"/>
          <w:i/>
          <w:sz w:val="24"/>
          <w:szCs w:val="24"/>
        </w:rPr>
        <w:t xml:space="preserve"> 7</w:t>
      </w:r>
      <w:r w:rsidRPr="00227B01">
        <w:rPr>
          <w:rFonts w:ascii="Times New Roman" w:hAnsi="Times New Roman" w:cs="Times New Roman"/>
          <w:sz w:val="24"/>
          <w:szCs w:val="24"/>
        </w:rPr>
        <w:t xml:space="preserve">(1), 117-123. </w:t>
      </w:r>
      <w:hyperlink r:id="rId6" w:history="1">
        <w:r w:rsidRPr="00227B01">
          <w:rPr>
            <w:rStyle w:val="a6"/>
            <w:rFonts w:ascii="Times New Roman" w:hAnsi="Times New Roman" w:cs="Times New Roman"/>
            <w:sz w:val="24"/>
            <w:szCs w:val="24"/>
          </w:rPr>
          <w:t>https://doi.org/10.15256/joc.2017.7.122</w:t>
        </w:r>
      </w:hyperlink>
      <w:r w:rsidRPr="00227B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04FCDE" w14:textId="77777777" w:rsidR="00227B01" w:rsidRPr="00227B01" w:rsidRDefault="00227B01" w:rsidP="00227B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27B01" w:rsidRPr="00227B01" w:rsidSect="00D230A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3B37E8" w14:textId="77777777" w:rsidR="009137C6" w:rsidRDefault="009137C6" w:rsidP="000460D2">
      <w:pPr>
        <w:spacing w:after="0" w:line="240" w:lineRule="auto"/>
      </w:pPr>
      <w:r>
        <w:separator/>
      </w:r>
    </w:p>
  </w:endnote>
  <w:endnote w:type="continuationSeparator" w:id="0">
    <w:p w14:paraId="3ADDB1A4" w14:textId="77777777" w:rsidR="009137C6" w:rsidRDefault="009137C6" w:rsidP="00046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E81D02" w14:textId="77777777" w:rsidR="009137C6" w:rsidRDefault="009137C6" w:rsidP="000460D2">
      <w:pPr>
        <w:spacing w:after="0" w:line="240" w:lineRule="auto"/>
      </w:pPr>
      <w:r>
        <w:separator/>
      </w:r>
    </w:p>
  </w:footnote>
  <w:footnote w:type="continuationSeparator" w:id="0">
    <w:p w14:paraId="66AE056D" w14:textId="77777777" w:rsidR="009137C6" w:rsidRDefault="009137C6" w:rsidP="00046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B01"/>
    <w:rsid w:val="000460D2"/>
    <w:rsid w:val="0007669C"/>
    <w:rsid w:val="000F4EC0"/>
    <w:rsid w:val="00214559"/>
    <w:rsid w:val="00214FC9"/>
    <w:rsid w:val="00227B01"/>
    <w:rsid w:val="00240255"/>
    <w:rsid w:val="00317180"/>
    <w:rsid w:val="003215A5"/>
    <w:rsid w:val="00341B96"/>
    <w:rsid w:val="003A4277"/>
    <w:rsid w:val="003E2046"/>
    <w:rsid w:val="00444699"/>
    <w:rsid w:val="004E7F51"/>
    <w:rsid w:val="00570242"/>
    <w:rsid w:val="00687290"/>
    <w:rsid w:val="00832048"/>
    <w:rsid w:val="00841F94"/>
    <w:rsid w:val="009137C6"/>
    <w:rsid w:val="00957D05"/>
    <w:rsid w:val="009E51B7"/>
    <w:rsid w:val="00A14D3B"/>
    <w:rsid w:val="00A37A59"/>
    <w:rsid w:val="00A7090B"/>
    <w:rsid w:val="00B1158A"/>
    <w:rsid w:val="00BD1C57"/>
    <w:rsid w:val="00C24EBF"/>
    <w:rsid w:val="00C25096"/>
    <w:rsid w:val="00C53F3E"/>
    <w:rsid w:val="00D058E2"/>
    <w:rsid w:val="00D230A0"/>
    <w:rsid w:val="00DC1FA2"/>
    <w:rsid w:val="00F6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B7F74"/>
  <w15:chartTrackingRefBased/>
  <w15:docId w15:val="{8876F531-9810-401F-A39B-12D334D5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5A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3215A5"/>
    <w:pPr>
      <w:spacing w:after="0" w:line="240" w:lineRule="auto"/>
      <w:jc w:val="left"/>
    </w:pPr>
    <w:rPr>
      <w:kern w:val="0"/>
      <w:sz w:val="22"/>
    </w:rPr>
  </w:style>
  <w:style w:type="character" w:customStyle="1" w:styleId="Char">
    <w:name w:val="간격 없음 Char"/>
    <w:basedOn w:val="a0"/>
    <w:link w:val="a3"/>
    <w:uiPriority w:val="1"/>
    <w:rsid w:val="003215A5"/>
    <w:rPr>
      <w:kern w:val="0"/>
      <w:sz w:val="22"/>
    </w:rPr>
  </w:style>
  <w:style w:type="paragraph" w:styleId="a4">
    <w:name w:val="List Paragraph"/>
    <w:basedOn w:val="a"/>
    <w:uiPriority w:val="34"/>
    <w:qFormat/>
    <w:rsid w:val="003215A5"/>
    <w:pPr>
      <w:ind w:leftChars="400" w:left="800"/>
    </w:pPr>
  </w:style>
  <w:style w:type="table" w:styleId="a5">
    <w:name w:val="Table Grid"/>
    <w:basedOn w:val="a1"/>
    <w:uiPriority w:val="39"/>
    <w:rsid w:val="00227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27B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Char"/>
    <w:rsid w:val="00227B0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27B01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227B01"/>
    <w:rPr>
      <w:color w:val="0563C1" w:themeColor="hyperlink"/>
      <w:u w:val="single"/>
    </w:rPr>
  </w:style>
  <w:style w:type="paragraph" w:styleId="a7">
    <w:name w:val="header"/>
    <w:basedOn w:val="a"/>
    <w:link w:val="Char0"/>
    <w:uiPriority w:val="99"/>
    <w:unhideWhenUsed/>
    <w:rsid w:val="000460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0460D2"/>
  </w:style>
  <w:style w:type="paragraph" w:styleId="a8">
    <w:name w:val="footer"/>
    <w:basedOn w:val="a"/>
    <w:link w:val="Char1"/>
    <w:uiPriority w:val="99"/>
    <w:unhideWhenUsed/>
    <w:rsid w:val="000460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0460D2"/>
  </w:style>
  <w:style w:type="paragraph" w:styleId="a9">
    <w:name w:val="Revision"/>
    <w:hidden/>
    <w:uiPriority w:val="99"/>
    <w:semiHidden/>
    <w:rsid w:val="00240255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214559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21455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214559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21455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214559"/>
    <w:rPr>
      <w:b/>
      <w:bCs/>
      <w:szCs w:val="20"/>
    </w:rPr>
  </w:style>
  <w:style w:type="paragraph" w:styleId="ad">
    <w:name w:val="Balloon Text"/>
    <w:basedOn w:val="a"/>
    <w:link w:val="Char4"/>
    <w:uiPriority w:val="99"/>
    <w:semiHidden/>
    <w:unhideWhenUsed/>
    <w:rsid w:val="003171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3171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5256/joc.2017.7.12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ihyang</dc:creator>
  <cp:keywords/>
  <dc:description/>
  <cp:lastModifiedBy>Jihyang Lee</cp:lastModifiedBy>
  <cp:revision>5</cp:revision>
  <dcterms:created xsi:type="dcterms:W3CDTF">2025-04-24T07:22:00Z</dcterms:created>
  <dcterms:modified xsi:type="dcterms:W3CDTF">2025-04-2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872853e54c1141aee92a47bd0cfe76c7cd5a174181e63af280eee9793897da</vt:lpwstr>
  </property>
</Properties>
</file>